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rPr>
          <w:lang w:val="en-GB"/>
        </w:rPr>
      </w:pPr>
      <w:r>
        <w:rPr>
          <w:lang w:val="en-GB"/>
        </w:rPr>
        <w:t>Relative risks (RR) with 95 % confidence intervals (CI) of cancer mortality among patients diagnosed after study enrolment, by self-reported gross household income. The Norwegian Women and Cancer Study 1996-2005.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150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2700"/>
        <w:gridCol w:w="900"/>
        <w:gridCol w:w="1620"/>
        <w:gridCol w:w="1800"/>
        <w:gridCol w:w="1800"/>
        <w:gridCol w:w="1800"/>
        <w:gridCol w:w="1800"/>
        <w:gridCol w:w="1080"/>
      </w:tblGrid>
      <w:tr>
        <w:trPr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ncer sit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just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of deaths</w:t>
            </w:r>
          </w:p>
        </w:tc>
        <w:tc>
          <w:tcPr>
            <w:tcW w:w="88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ss household income in Norwegian Crow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for linear trend</w:t>
            </w:r>
          </w:p>
        </w:tc>
      </w:tr>
      <w:tr>
        <w:trPr>
          <w:cantSplit w:val="true"/>
        </w:trPr>
        <w:tc>
          <w:tcPr>
            <w:tcW w:w="5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150 0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/>
              <w:t>151 000-300 0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1 000-450 0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1 000-600 0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 600 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5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5 (0.78-1.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2 (0.66-1.0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8 (0.60-1.0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 (0.46-1.0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>
        <w:trPr>
          <w:trHeight w:val="65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household size, marital statu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7 (0.80-1.1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7 (0.68-1.1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2 (0.62-1.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 (0.49-1.0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>
          <w:trHeight w:val="65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solid tumour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9 (0.80-1.2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3 (0.65-1.0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6 (0.57-1.0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 (0.49-1.1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>
          <w:trHeight w:val="153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household size, marital status, stag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4 (0.67-1.0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 (0.64-1.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9 (0.58-1.0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 (0.49-1.1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153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household size, marital status, stage, smoking statu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 (0.70-1.0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 (0.69-1.1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8 (0.65-1.2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5 (0.55-1.3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on and rectu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 (0.54-1.4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 (0.41-1.3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0.53-1.8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3 (0.50-2.5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4 (0.85-2.1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5 (0.74-2.1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6 (0.94-2.9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0 (0.35-4.0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eas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7 (0.52-1.8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1 (0.46-1.7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8 (0.43-1.8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 (0.37-2.4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ar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 (0.38-1.3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8 (0.29-1.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8 (0.29-1.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 (0.22-4.2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solid tumour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 (0.67-1.3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4 (0.61-1.4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1 (0.35-1.0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 (0.36-1.6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09:52:00Z</dcterms:created>
  <dc:creator>tbr004</dc:creator>
  <dc:description/>
  <cp:keywords/>
  <dc:language>en-US</dc:language>
  <cp:lastModifiedBy>tbr004</cp:lastModifiedBy>
  <dcterms:modified xsi:type="dcterms:W3CDTF">2009-05-26T10:14:00Z</dcterms:modified>
  <cp:revision>2</cp:revision>
  <dc:subject/>
  <dc:title>Table 4</dc:title>
</cp:coreProperties>
</file>